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Appendix I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Evolutionary implications of the distribution and variation of the skeletal muscles of the anuran lymphatic system.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Zoomorphology. Robert C. Drewes, California Academy of Sciences 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rdrewes@calacademy.org</w:t>
        </w:r>
      </w:hyperlink>
      <w:r>
        <w:rPr>
          <w:rFonts w:cs="Times New Roman" w:ascii="Times New Roman" w:hAnsi="Times New Roman"/>
          <w:color w:val="000000"/>
          <w:sz w:val="20"/>
          <w:szCs w:val="20"/>
        </w:rPr>
        <w:t>, Stanley S. Hillman, Michael S.Hedrick, Philip C. Withers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Material Examined.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Family names and species content follow Frost (2006); some generic names may have since been changed; these reflect the names under which they were housed at CAS or borrowed from other institution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. 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Alyt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Alytes obstetrician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21691,  Discoglossus pictus  CAS 138451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Discoglossus sardus </w:t>
      </w:r>
      <w:r>
        <w:rPr>
          <w:rFonts w:cs="Times New Roman" w:ascii="Times New Roman" w:hAnsi="Times New Roman"/>
          <w:color w:val="000000"/>
          <w:sz w:val="20"/>
          <w:szCs w:val="20"/>
        </w:rPr>
        <w:t>CAS-SU 19649;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Arthrolept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rthroleptis variabil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99159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stylosternus montan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25586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ardioglossa leucomystax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96116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eptopelis bocage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41448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,  Leptopelis flavomaculat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53639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eptopelis vermiculat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62508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eptopelis virid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97543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Nyctibates corrugat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53797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Schoutedenella schubotz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CAS 201755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Scotobleps gabonic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CAS 153579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Trichobatrachus robust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38844; 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Batrachophryn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alyptocephalella gay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. caudiverber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USNM 139788; 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Brachycephal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Barycholos pulcher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10498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Brachycephalus ephippium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94872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Bryophryne cophite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KU 173301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Craugastor august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65891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Craugastor rugulos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43084,  CAS 101377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Ischnocnema guenther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1894;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Lynchius parker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KU 181321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Oreobates quixensi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11454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leurodema thaul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86675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ristimantis achatin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10608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ristimantis chloronot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17412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Silverstoneia nubicola flotator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98332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Strabomantis anomalus </w:t>
      </w:r>
      <w:r>
        <w:rPr>
          <w:rFonts w:cs="Times New Roman" w:ascii="Times New Roman" w:hAnsi="Times New Roman"/>
          <w:color w:val="000000"/>
          <w:sz w:val="20"/>
          <w:szCs w:val="20"/>
        </w:rPr>
        <w:t>CAS 119755;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Bombinator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Barbourula busuangensi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21240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Bombina bombin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44396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Bombina maxim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94886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Bombina orientali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32511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Bombina variegat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64372; 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Brevicipit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Breviceps adspers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00131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Breviceps gibbos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70327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Breviceps macrop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65324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allulina krefft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68717;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Bufon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mietophrynus camerun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CAS 207290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mietophrynus kisolo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02216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mietophrynus regular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53188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naxyrus american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07257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naxyrus borea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09391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naxyrus canor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97683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naxyrus cognat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88305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naxyrus debil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71994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naxyrus hemiophry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54750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naxyrus punctat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31359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naxyrus terrestr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8022 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naxyrus woodhousi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7627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nsonia mueller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-SU 19258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telopus ignescen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52058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Bufo bufo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1702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Bufo macrot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30357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Bufo penton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36200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ndrophryniscus brevipollicat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93819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idynamipus sjostedt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62676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uttaphrynus melanostict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21799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Incilius alvari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92474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Incilius  bocourt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70702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Incilius conifer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19450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Incilius fastidios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78160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Incilius macrocristat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63782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Incilius mazatlanensi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99639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Incilius tacan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CAS 139890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Incilius vallicep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73580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eptophryne borbonic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FMNH 185794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Mertensophryne micranot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60960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Nannophryne cophoti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KU 211693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Nectophryne afr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03329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Nectophrynoides tornier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61962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Nectophrynoides viviparo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02677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edostibes hose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05986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hrynoides asper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CAS-SU 6722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oyntonophrynus lugh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30549, 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seudepidalea virid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39948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haebo glaberrim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10335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haebo haematic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94752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hinella arenaru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11990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hinella festa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11417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hinella marin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CAS-SU 16992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hinella ocellat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8402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Schismaderma caren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51193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Ingerophrynus biporcatus philippinic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CAS 157224, 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Ingerophrynus macrot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74110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elophryne light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19712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eltophryne peltocephal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7769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Vandijkophrynus gariep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00136; 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Centrolen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Allophryne ruthveni 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KU 166719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entrolene prosoblep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10564; H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yalinobatrachium fleischmann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69740; 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Ceratobatrach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Batrachylodes elegan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CAS 191186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Batrachylodes vertebral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21808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Batrachylodes wolf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23982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eratobatrachus guenther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35222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iscodeles bufoniform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09873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iscodeles guppy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9344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almatorappia solomon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07478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latymantis dorsal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CAS 137651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latymantis vitian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72532, CAS 172453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Telmatobius cule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FMNH 203676; 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Ceratophry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Atelognathus patagonic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00501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Batrachophrynus macrostom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74601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Batrachyla taeniat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85254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Ceratophrys aurita,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11224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Ceratophrys cranwell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11257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epidobatrachus laev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uncat.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Telmatobius hauthal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11266; 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Cycloramph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Alsodes vanzolini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KU 162222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Crossodactylus gaudichaudi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11777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ycloramphus fuliginos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11701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Eupsophus rose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84736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Odontophrynus american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00485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roceratophrys cristiceps,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11931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Rhinoderma darwini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84738; 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Dendrobat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Allobates kingsbury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10346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Ameerega pict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11865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Ameerega trivittat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11871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Colostethus inguinali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98305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Dendrobates aurat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98412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Dendrobates histrionic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19265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Hyloxalus elachyhist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93895; 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Dicrogloss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ltirana parker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77775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Euphlyctis cyanophlyct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43593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Fejervarya cancrivor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24271, CAS 124268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oplobatrachus occipital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, CAS 97519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oplobatrachus tigerin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9095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imnonectes acanth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5988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imnonectes kuhli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72703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Occidozyga laev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37309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Quasipaa boulenger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FMNH 19031; 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Heleophryn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Hadromophryne natalensi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56302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Heleophryne purcelli </w:t>
      </w:r>
      <w:r>
        <w:rPr>
          <w:rFonts w:cs="Times New Roman" w:ascii="Times New Roman" w:hAnsi="Times New Roman"/>
          <w:color w:val="000000"/>
          <w:sz w:val="20"/>
          <w:szCs w:val="20"/>
        </w:rPr>
        <w:t>CAS 157090;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Hemiphract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Gastrotheca riobambae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52041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Hemiphractus proboscidea </w:t>
      </w:r>
      <w:r>
        <w:rPr>
          <w:rFonts w:cs="Times New Roman" w:ascii="Times New Roman" w:hAnsi="Times New Roman"/>
          <w:color w:val="000000"/>
          <w:sz w:val="20"/>
          <w:szCs w:val="20"/>
        </w:rPr>
        <w:t>CAS 122209;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Hemisot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emisus guine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13014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emisus  marmoratu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03694; 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Hyl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cris crepitan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7895, 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galychnis callidrya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42774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notheca spinos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85680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parasphenodon bruno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12646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orythomantis greening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KU 125380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yclorana novaehollandia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77828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ndropsophus microcephal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43887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uellmanohyla rufiocul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22678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Exerodonta chimalap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63309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Exerodonta smaragdin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92007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Exerodonta surmichrast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43140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yla arbore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64396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Hyla arenicolor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95874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yla cinere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90052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yla gratios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69438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yla japonic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35847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yla squirell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64950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yla versicolo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10884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ypsiboas albomarginat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12600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Isthmohyla pictipe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22656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itoria alboguttat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CAS 77977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Litoria aure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62170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itoria bicolo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49195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Litoria caerulea 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21506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itoria gracilent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16823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itoria meirian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AMNH 126159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itoria moore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CAS 78638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itoria nasut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CAS 121278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Litoria platycephal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MNH 152880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itoria rubell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CAS 82833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Osteocephalus taurin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49773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Osteopilus septentrional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11040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achymedusa dacnicolo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93856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hrynohyas venulos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12307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hyllomedusa hypochondrial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94839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hyllomedusa sauvagi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11467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lectrohyla chryse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42943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seudacris crucife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CAS 71846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seudacris regill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13849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seudacris triseriat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54744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seudis limell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11632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ternohyla  fodien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94262, 99458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tychohyla bistincta 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99833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Scinax rube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CAS 152205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Scinax x-signat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12432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Smilisca baudini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CAS 95669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Smilisca dentat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35057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Sphaenorhynchus lacte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12641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Triprion spatulat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42483; 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Hyperoli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canthixalus spinos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CAS 153800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frixalus dorsal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CAS 207523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frixalus fornasini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84192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allixalus pict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45261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hryobatrachus cupreoniten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45263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, Cryptothylax greshoff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53613, 153614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eterixalus boettger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86109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yperolius arg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CAS 164640, CAS 164654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yperolius horstock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57097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yperolius kivu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80089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yperolius marmorat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56286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yperolius moller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18876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yperolius nasut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97376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yperolius parker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64948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yperolius thom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18925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yperolius viridiflav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64553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Kassina cochrana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36257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Kassina fusc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36217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Kassina kuvang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96722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Kassina parker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40361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,  Kassina senegal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41662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Kassinula witte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96674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aracassina kouhni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45356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hlyctimantis verrucos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76951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Semnodactylus weale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70383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Tachynemis seychell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57507;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Leiopelmat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scaphus true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CAS 64789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Leiopelma hochstetter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6709; 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Leptodactyl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Edalorhina perez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62132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Eleutherodactylus coqui </w:t>
      </w:r>
      <w:r>
        <w:rPr>
          <w:rFonts w:cs="Times New Roman" w:ascii="Times New Roman" w:hAnsi="Times New Roman"/>
          <w:color w:val="000000"/>
          <w:sz w:val="20"/>
          <w:szCs w:val="20"/>
        </w:rPr>
        <w:t>CAS 141952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,  Eleutherodactylus marnocki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11202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Engystomops pustulat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9499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Leptodactylus bufoni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11510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Leptodactylus chaquensi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11502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Leptodactylus ocellat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11851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Leptodactylus pentadactyl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10454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hysalaemus centrali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12858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leurodema fuscomaculatum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12840; 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Limnodynast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Adelotus brevi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82351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Heleioporus albopunctat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77980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Lechriodus fletcher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82231, CAS 82371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Limnodynastes convexiuscul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21263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Limnodynastes dumerili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82197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Limnodynastes lignari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MNH 97339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Limnodynastes peroni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82059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Limnodynastes salmin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82125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Limnodynastes tasmaniensi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82132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Neobatrachus pictus </w:t>
      </w:r>
      <w:r>
        <w:rPr>
          <w:rFonts w:cs="Times New Roman" w:ascii="Times New Roman" w:hAnsi="Times New Roman"/>
          <w:color w:val="000000"/>
          <w:sz w:val="20"/>
          <w:szCs w:val="20"/>
        </w:rPr>
        <w:t>CAS-SU 10013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, Notaden bennetti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82688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Notaden melanoscaph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MNH 38868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Notaden nicholls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MNH 51654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hiloria sphagnicol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MNH 139084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latyplectrum ornatum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78043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latyplectrum spencer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MNH 120241; 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Mantell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Boophis tephraeomystax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56883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aliostoma labros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86732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Mantella betsileo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56767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Mantidactyl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ulcerosus 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63949; 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Megophryidae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Leptobrachium hasselt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22296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Megophrys montana stejneger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21935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Oreolalax pingi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94560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Oreolalax rugos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CAS 194842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Scutiger boulengeri </w:t>
      </w:r>
      <w:r>
        <w:rPr>
          <w:rFonts w:cs="Times New Roman" w:ascii="Times New Roman" w:hAnsi="Times New Roman"/>
          <w:color w:val="000000"/>
          <w:sz w:val="20"/>
          <w:szCs w:val="20"/>
        </w:rPr>
        <w:t>CAS 177840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, Scutiger sikimm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90713; 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Micrixal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Micrixalus boreali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223299; 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Microhyl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lbericus darlington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08711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ustrochaperina adelph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MNH 97898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ustrochaperina almipe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54155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alluella guttulat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73733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haperina fusc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21546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ophixalus ripari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08277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rmatonotus mueller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11560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Elachiostocleis oval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11564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Gastrophryne olivace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74097, 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i/>
          <w:color w:val="000000"/>
          <w:sz w:val="20"/>
          <w:szCs w:val="20"/>
        </w:rPr>
        <w:t>Glyphoglossus moloss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74132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amptophryne bolivian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KU 150635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, Hylophorbus rufescens rufescen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54326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ypopachus barber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39881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ypopachus variolos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40982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Kalophrynus pleurostigm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17151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Kaloula pict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17530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Microhyla berdmore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16537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Micryletta inornat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23847;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Nelsonophryne aequatorial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KU 178312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Oreophryne anulat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64087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hrynomantis wilhelman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27395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hrynomantis bifasciat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64886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robreviceps macrodactyl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68666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Sphenophryne brevicr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17193.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Myobatrach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Assa darlington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MNH 80524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Crinia bilingu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MNH 140201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Crinia insignifer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78090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Crinia signifer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78655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Mixophyes fasciolat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82049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Myobatrachus sp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MNH 39171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aracrinia haswell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MNH 171040 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seudophryne bibroni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78105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seudophryne gunther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95246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seudophryne occidentali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00954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Rheobatrachus sil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53753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Taudactylus acutirostri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FMNH 225874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Taudactylus diurn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FMNH 226077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Uperoleia laevigat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82668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Uperoleia rugosa </w:t>
      </w:r>
      <w:r>
        <w:rPr>
          <w:rFonts w:cs="Times New Roman" w:ascii="Times New Roman" w:hAnsi="Times New Roman"/>
          <w:color w:val="000000"/>
          <w:sz w:val="20"/>
          <w:szCs w:val="20"/>
        </w:rPr>
        <w:t>CAS 82587, 82664;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Nyctibatrach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Nyctibatrachus major </w:t>
      </w:r>
      <w:r>
        <w:rPr>
          <w:rFonts w:cs="Times New Roman" w:ascii="Times New Roman" w:hAnsi="Times New Roman"/>
          <w:color w:val="000000"/>
          <w:sz w:val="20"/>
          <w:szCs w:val="20"/>
        </w:rPr>
        <w:t>CAS 125376;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Pelobat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elobates cultripe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56259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elobates fusc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73214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elobates syriac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223779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elobates varald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20378; 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Pelodyt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elodytes caucasicus </w:t>
      </w:r>
      <w:r>
        <w:rPr>
          <w:rFonts w:cs="Times New Roman" w:ascii="Times New Roman" w:hAnsi="Times New Roman"/>
          <w:color w:val="000000"/>
          <w:sz w:val="20"/>
          <w:szCs w:val="20"/>
        </w:rPr>
        <w:t>CAS 94060;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Petropedet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Arthroleptides martienssen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68625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Conraua crassipe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03909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Conraua goliath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uncat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Indirana beddommi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94971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Indirana leithi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04288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etropedetes newtoni </w:t>
      </w:r>
      <w:r>
        <w:rPr>
          <w:rFonts w:cs="Times New Roman" w:ascii="Times New Roman" w:hAnsi="Times New Roman"/>
          <w:color w:val="000000"/>
          <w:sz w:val="20"/>
          <w:szCs w:val="20"/>
        </w:rPr>
        <w:t>CAS 125585;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Phrynobatrach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hrynobatrachus natalensi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54428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hrynobatrachus plicatus </w:t>
      </w:r>
      <w:r>
        <w:rPr>
          <w:rFonts w:cs="Times New Roman" w:ascii="Times New Roman" w:hAnsi="Times New Roman"/>
          <w:color w:val="000000"/>
          <w:sz w:val="20"/>
          <w:szCs w:val="20"/>
        </w:rPr>
        <w:t>CAS 136305;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Pip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Hymenochirus boettger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98190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Hymenochirus curtipe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12958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ip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rvalhoi CAS-SU 11595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ipa pip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93306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seudhymenochirus merlin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30132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Xenopus fraser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53596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Xenopus laev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20110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Xenopus tropical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23522; 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Ptychaden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Hildebrandtia ornate,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54658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tychadena anchietae</w:t>
      </w:r>
      <w:r>
        <w:rPr>
          <w:rFonts w:cs="Times New Roman" w:ascii="Times New Roman" w:hAnsi="Times New Roman"/>
          <w:color w:val="000000"/>
          <w:sz w:val="20"/>
          <w:szCs w:val="20"/>
        </w:rPr>
        <w:t>, CAS 154387;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Pyxicephal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mietia witte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55075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rthroleptella  hewitt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57245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ubria subsigillat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44215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acosternum boettger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25890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acosternum namaquens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CAS 193528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Microbatrachella cap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57008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Natalobatrachus boneberg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5724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Nothophryne broadley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56127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yxicephalus adspersu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83218, CAS 164710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yxicephalus edul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CAS 164710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Strongylopus grayi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11668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Tomopterna brevicep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31407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Tomopterna marmorat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30583;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Ran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molops viridimaculat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34063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Babina okinavan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2833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Babina pleurade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42526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linotarsus alticol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25162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Glandirana rugos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32653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uia cavitympanu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FMNH 146192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ylarana albolabr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46101, CAS 207653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Hylarana chalconot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29611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ithobates capito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USNM 129951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ithobates clamitan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5520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ithobates grylio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6746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ithobates palmipe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93351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ithobates septentional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7216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ithobates esculent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23790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ithobates sphenocephal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8908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ithobates sylvatic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39703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ithobates pipien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59155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Meristogenys jerbo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7288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Odorrana andersoni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34026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Odorrana schmacker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94357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elophylax lessona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USNM 576009, 576010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elophylax poros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35850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Pelophylax ridibund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217852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terorana khar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35190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ana cascada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3304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Lithobates catesbeian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10381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ana muscos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7408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ana temporari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5825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Sanguirana sanguine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21282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Staurois natato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72882;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Rhacophor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Buergeria japonic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11463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hirixalus effinger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11458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hirixalus idiootoc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11525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hiromantis peters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30640; 152834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hiromantis rufescen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207604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hiromantis xerampelin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64882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Nyctixalus spinos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39319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hilautus emembranat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83415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hilautus poecil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 210862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hilautus shmacker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22690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olypedetes leucomystax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-SU 16226, CAS-SU 11113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hacophorus arbore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CAS 211265; 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Rhinophryn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Rhinophrynus dorsal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AS 138045; 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Scaphiopod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Scaphiopus couchi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15663, CAS 188257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Scaphiopus holbrook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162802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Spea bombifron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7431, CAS-SU 17291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Spea hammondi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233765, 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Spea intermontan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1885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Spea multiplicata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88123; 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Sooglossidae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Nesomantis thomasett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60083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Sooglossus gardineri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 156988; </w:t>
      </w:r>
    </w:p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horopida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Thoropa miliari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AS-SU 11736; 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drewes@calacademy.org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11:10:00Z</dcterms:created>
  <dc:creator>Stanley S Hillman</dc:creator>
  <dc:description/>
  <cp:keywords/>
  <dc:language>en-US</dc:language>
  <cp:lastModifiedBy> </cp:lastModifiedBy>
  <cp:lastPrinted>2013-01-23T14:46:00Z</cp:lastPrinted>
  <dcterms:modified xsi:type="dcterms:W3CDTF">2013-02-01T11:10:00Z</dcterms:modified>
  <cp:revision>2</cp:revision>
  <dc:subject/>
  <dc:title/>
</cp:coreProperties>
</file>